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D16C61" w:rsidR="00F102CC" w:rsidRPr="003D5AF6" w:rsidRDefault="0061348C">
            <w:pPr>
              <w:rPr>
                <w:rFonts w:ascii="Noto Sans" w:eastAsia="Noto Sans" w:hAnsi="Noto Sans" w:cs="Noto Sans"/>
                <w:bCs/>
                <w:color w:val="434343"/>
                <w:sz w:val="18"/>
                <w:szCs w:val="18"/>
              </w:rPr>
            </w:pPr>
            <w:r w:rsidRPr="0061348C">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9D4EB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A9059A"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503F5AA"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545FDF"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9AC609"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672F63"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FB5ED2"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28F122"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3F8CF0"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78C30D" w:rsidR="00F102CC" w:rsidRPr="003D5AF6" w:rsidRDefault="00A4230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C983D3" w:rsidR="00F102CC" w:rsidRPr="003D5AF6" w:rsidRDefault="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A42301" w:rsidRPr="003D5AF6" w:rsidRDefault="00A42301" w:rsidP="00A423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5C8711"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230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42301" w:rsidRPr="003D5AF6" w:rsidRDefault="00A42301" w:rsidP="00A4230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A4230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711810"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42301" w:rsidRDefault="00A42301" w:rsidP="00A4230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A607B5C"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42301" w:rsidRDefault="00A42301" w:rsidP="00A42301">
            <w:pPr>
              <w:spacing w:line="225" w:lineRule="auto"/>
              <w:rPr>
                <w:rFonts w:ascii="Noto Sans" w:eastAsia="Noto Sans" w:hAnsi="Noto Sans" w:cs="Noto Sans"/>
                <w:b/>
                <w:color w:val="434343"/>
                <w:sz w:val="18"/>
                <w:szCs w:val="18"/>
              </w:rPr>
            </w:pPr>
          </w:p>
        </w:tc>
      </w:tr>
      <w:tr w:rsidR="00A4230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3A6CB0"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F2F2E7"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42301" w:rsidRPr="003D5AF6" w:rsidRDefault="00A42301" w:rsidP="00A4230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997828"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8D7D0B"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42301" w:rsidRPr="003D5AF6" w:rsidRDefault="00A42301" w:rsidP="00A4230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79AD4B6"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42301" w:rsidRPr="003D5AF6" w:rsidRDefault="00A42301" w:rsidP="00A423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859846"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230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42301" w:rsidRPr="003D5AF6" w:rsidRDefault="00A42301" w:rsidP="00A423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95A09F"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230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42301" w:rsidRPr="003D5AF6" w:rsidRDefault="00A42301" w:rsidP="00A4230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42301" w:rsidRPr="003D5AF6" w:rsidRDefault="00A42301" w:rsidP="00A4230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C06444"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AD68D0"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A42301" w:rsidRPr="003D5AF6" w:rsidRDefault="00A42301" w:rsidP="00A4230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D9E6EC"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42301" w:rsidRPr="003D5AF6" w:rsidRDefault="00A42301" w:rsidP="00A4230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85877D" w:rsidR="00A42301" w:rsidRPr="003D5AF6" w:rsidRDefault="00A42301" w:rsidP="00A42301">
            <w:pPr>
              <w:spacing w:line="225" w:lineRule="auto"/>
              <w:rPr>
                <w:rFonts w:ascii="Noto Sans" w:eastAsia="Noto Sans" w:hAnsi="Noto Sans" w:cs="Noto Sans"/>
                <w:bCs/>
                <w:color w:val="434343"/>
                <w:sz w:val="18"/>
                <w:szCs w:val="18"/>
              </w:rPr>
            </w:pPr>
            <w:r w:rsidRPr="00A4230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42301" w:rsidRDefault="00A42301" w:rsidP="00A423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0B25D0" w:rsidR="00A42301" w:rsidRPr="003D5AF6" w:rsidRDefault="00A42301" w:rsidP="00A42301">
            <w:pPr>
              <w:spacing w:line="225" w:lineRule="auto"/>
              <w:rPr>
                <w:rFonts w:ascii="Noto Sans" w:eastAsia="Noto Sans" w:hAnsi="Noto Sans" w:cs="Noto Sans"/>
                <w:bCs/>
                <w:color w:val="434343"/>
                <w:sz w:val="18"/>
                <w:szCs w:val="18"/>
              </w:rPr>
            </w:pPr>
            <w:r w:rsidRPr="00A4230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42301" w:rsidRDefault="00A42301" w:rsidP="00A423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E2557DF" w:rsidR="00A42301" w:rsidRPr="003D5AF6" w:rsidRDefault="00A42301" w:rsidP="00A423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8A2DEC"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230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42301" w:rsidRPr="003D5AF6" w:rsidRDefault="00A42301" w:rsidP="00A4230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42301" w:rsidRDefault="00A42301" w:rsidP="00A423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42301" w:rsidRDefault="00A42301" w:rsidP="00A423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230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42301" w:rsidRDefault="00A42301" w:rsidP="00A4230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42301" w:rsidRDefault="00A42301" w:rsidP="00A423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230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hether newly </w:t>
            </w:r>
            <w:proofErr w:type="gramStart"/>
            <w:r>
              <w:rPr>
                <w:rFonts w:ascii="Noto Sans" w:eastAsia="Noto Sans" w:hAnsi="Noto Sans" w:cs="Noto Sans"/>
                <w:color w:val="434343"/>
                <w:sz w:val="18"/>
                <w:szCs w:val="18"/>
              </w:rPr>
              <w:t>generated</w:t>
            </w:r>
            <w:proofErr w:type="gramEnd"/>
            <w:r>
              <w:rPr>
                <w:rFonts w:ascii="Noto Sans" w:eastAsia="Noto Sans" w:hAnsi="Noto Sans" w:cs="Noto Sans"/>
                <w:color w:val="434343"/>
                <w:sz w:val="18"/>
                <w:szCs w:val="18"/>
              </w:rPr>
              <w:t xml:space="preserve">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4236A9" w:rsidR="00A42301" w:rsidRPr="003D5AF6" w:rsidRDefault="00A42301" w:rsidP="00A42301">
            <w:pPr>
              <w:spacing w:line="225" w:lineRule="auto"/>
              <w:rPr>
                <w:rFonts w:ascii="Noto Sans" w:eastAsia="Noto Sans" w:hAnsi="Noto Sans" w:cs="Noto Sans"/>
                <w:bCs/>
                <w:color w:val="434343"/>
                <w:sz w:val="18"/>
                <w:szCs w:val="18"/>
              </w:rPr>
            </w:pPr>
            <w:r w:rsidRPr="00A4230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42301" w:rsidRDefault="00A42301" w:rsidP="00A4230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5423E8" w:rsidR="00A42301" w:rsidRPr="003D5AF6" w:rsidRDefault="00A42301" w:rsidP="00A42301">
            <w:pPr>
              <w:spacing w:line="225" w:lineRule="auto"/>
              <w:rPr>
                <w:rFonts w:ascii="Noto Sans" w:eastAsia="Noto Sans" w:hAnsi="Noto Sans" w:cs="Noto Sans"/>
                <w:bCs/>
                <w:color w:val="434343"/>
              </w:rPr>
            </w:pPr>
            <w:r w:rsidRPr="00A4230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42301" w:rsidRPr="003D5AF6" w:rsidRDefault="00A42301" w:rsidP="00A42301">
            <w:pPr>
              <w:spacing w:line="225" w:lineRule="auto"/>
              <w:rPr>
                <w:rFonts w:ascii="Noto Sans" w:eastAsia="Noto Sans" w:hAnsi="Noto Sans" w:cs="Noto Sans"/>
                <w:bCs/>
                <w:color w:val="434343"/>
                <w:sz w:val="18"/>
                <w:szCs w:val="18"/>
              </w:rPr>
            </w:pPr>
          </w:p>
        </w:tc>
      </w:tr>
      <w:tr w:rsidR="00A4230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42301" w:rsidRDefault="00A42301" w:rsidP="00A423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42301" w:rsidRPr="003D5AF6" w:rsidRDefault="00A42301" w:rsidP="00A423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CC4537" w:rsidR="00A42301" w:rsidRPr="003D5AF6" w:rsidRDefault="00A42301" w:rsidP="00A423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4019E8" w:rsidR="00F102CC" w:rsidRPr="003D5AF6" w:rsidRDefault="00F961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0EE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10978A" w14:textId="77777777" w:rsidR="00570EEA" w:rsidRDefault="00570EEA">
      <w:r>
        <w:separator/>
      </w:r>
    </w:p>
  </w:endnote>
  <w:endnote w:type="continuationSeparator" w:id="0">
    <w:p w14:paraId="053C6406" w14:textId="77777777" w:rsidR="00570EEA" w:rsidRDefault="00570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AD25BA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961A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EBA4EE" w14:textId="77777777" w:rsidR="00570EEA" w:rsidRDefault="00570EEA">
      <w:r>
        <w:separator/>
      </w:r>
    </w:p>
  </w:footnote>
  <w:footnote w:type="continuationSeparator" w:id="0">
    <w:p w14:paraId="7CDDC2D4" w14:textId="77777777" w:rsidR="00570EEA" w:rsidRDefault="00570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70EEA"/>
    <w:rsid w:val="005B0259"/>
    <w:rsid w:val="0061348C"/>
    <w:rsid w:val="007054B6"/>
    <w:rsid w:val="0078687E"/>
    <w:rsid w:val="009C7B26"/>
    <w:rsid w:val="00A11E52"/>
    <w:rsid w:val="00A42301"/>
    <w:rsid w:val="00B2483D"/>
    <w:rsid w:val="00BD41E9"/>
    <w:rsid w:val="00C84413"/>
    <w:rsid w:val="00F102CC"/>
    <w:rsid w:val="00F91042"/>
    <w:rsid w:val="00F961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89</Words>
  <Characters>8547</Characters>
  <Application>Microsoft Office Word</Application>
  <DocSecurity>0</DocSecurity>
  <Lines>356</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n Zhang</cp:lastModifiedBy>
  <cp:revision>8</cp:revision>
  <dcterms:created xsi:type="dcterms:W3CDTF">2022-02-28T12:21:00Z</dcterms:created>
  <dcterms:modified xsi:type="dcterms:W3CDTF">2025-11-24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fcb64a-6f07-4b48-ba93-89f677d21c3d</vt:lpwstr>
  </property>
</Properties>
</file>